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879" w:rsidRDefault="00566BCA">
      <w:pPr>
        <w:widowControl/>
        <w:spacing w:beforeLines="100" w:before="312" w:afterLines="100" w:after="312" w:line="30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Information</w:t>
      </w:r>
    </w:p>
    <w:p w:rsidR="00B94879" w:rsidRDefault="00B94879">
      <w:pPr>
        <w:widowControl/>
        <w:spacing w:beforeLines="100" w:before="312" w:afterLines="100" w:after="312" w:line="30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B94879" w:rsidRDefault="00566BCA" w:rsidP="0040589A">
      <w:pPr>
        <w:widowControl/>
        <w:spacing w:before="78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443693"/>
      <w:r>
        <w:rPr>
          <w:rFonts w:ascii="Times New Roman" w:hAnsi="Times New Roman" w:cs="Times New Roman"/>
          <w:b/>
          <w:sz w:val="24"/>
          <w:szCs w:val="24"/>
        </w:rPr>
        <w:t xml:space="preserve">Engineering a </w:t>
      </w:r>
      <w:r>
        <w:rPr>
          <w:rFonts w:ascii="Times New Roman" w:hAnsi="Times New Roman" w:cs="Times New Roman"/>
          <w:b/>
          <w:bCs/>
          <w:sz w:val="24"/>
          <w:szCs w:val="24"/>
        </w:rPr>
        <w:t>Norcoclaurine Synthase</w:t>
      </w:r>
      <w:r>
        <w:rPr>
          <w:rFonts w:ascii="Times New Roman" w:hAnsi="Times New Roman" w:cs="Times New Roman"/>
          <w:b/>
          <w:sz w:val="24"/>
          <w:szCs w:val="24"/>
        </w:rPr>
        <w:t xml:space="preserve"> for One-step </w:t>
      </w:r>
      <w:r>
        <w:rPr>
          <w:rFonts w:ascii="Times New Roman" w:hAnsi="Times New Roman" w:cs="Times New Roman"/>
          <w:b/>
          <w:bCs/>
          <w:sz w:val="24"/>
          <w:szCs w:val="24"/>
        </w:rPr>
        <w:t>Synthesis of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)-1-aryl-Tetrahydroisoquinolines</w:t>
      </w:r>
      <w:bookmarkEnd w:id="0"/>
    </w:p>
    <w:p w:rsidR="00B94879" w:rsidRDefault="00B94879">
      <w:pPr>
        <w:widowControl/>
        <w:spacing w:before="78" w:afterLines="50" w:after="156" w:line="480" w:lineRule="auto"/>
        <w:ind w:firstLine="562"/>
        <w:rPr>
          <w:rFonts w:ascii="Times New Roman" w:hAnsi="Times New Roman" w:cs="Times New Roman"/>
          <w:b/>
          <w:bCs/>
          <w:sz w:val="24"/>
          <w:szCs w:val="24"/>
        </w:rPr>
      </w:pPr>
    </w:p>
    <w:p w:rsidR="00B94879" w:rsidRDefault="00566BCA">
      <w:pPr>
        <w:widowControl/>
        <w:spacing w:before="78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n Zhang, Zheng-Yu Huang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ing Su, Fei-Fei Chen, Qi Chen, </w:t>
      </w:r>
      <w:r>
        <w:rPr>
          <w:rFonts w:ascii="Times New Roman" w:hAnsi="Times New Roman" w:cs="Times New Roman"/>
          <w:b/>
          <w:bCs/>
          <w:sz w:val="24"/>
          <w:szCs w:val="24"/>
        </w:rPr>
        <w:t>Jian-He Xu, and Gao-Wei Zheng*</w:t>
      </w:r>
    </w:p>
    <w:p w:rsidR="00B94879" w:rsidRDefault="00566BCA">
      <w:pPr>
        <w:widowControl/>
        <w:spacing w:before="78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tate Key Laboratory of Bioreactor Engineering, Shanghai Collaborative Innovation Centre for Biomanufacturing, College of Biotechnology, East China University of Science and Technology, Shanghai 200237, P. R. China.</w:t>
      </w:r>
    </w:p>
    <w:p w:rsidR="00B94879" w:rsidRDefault="00B94879">
      <w:pPr>
        <w:widowControl/>
        <w:spacing w:before="78" w:afterLines="50" w:after="156" w:line="480" w:lineRule="auto"/>
        <w:ind w:firstLine="440"/>
        <w:rPr>
          <w:rFonts w:ascii="Times New Roman" w:hAnsi="Times New Roman" w:cs="Times New Roman"/>
          <w:sz w:val="24"/>
          <w:szCs w:val="24"/>
        </w:rPr>
      </w:pPr>
    </w:p>
    <w:p w:rsidR="00B94879" w:rsidRDefault="00566BCA">
      <w:pPr>
        <w:widowControl/>
        <w:spacing w:before="78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</w:t>
      </w:r>
      <w:r>
        <w:rPr>
          <w:rFonts w:ascii="Times New Roman" w:hAnsi="Times New Roman" w:cs="Times New Roman"/>
          <w:sz w:val="24"/>
          <w:szCs w:val="24"/>
        </w:rPr>
        <w:t xml:space="preserve">sponding author: </w:t>
      </w:r>
    </w:p>
    <w:p w:rsidR="00B94879" w:rsidRDefault="00566BCA">
      <w:pPr>
        <w:widowControl/>
        <w:spacing w:before="78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. Gao-Wei Zheng, email: gaoweizheng@ecust.edu.cn</w:t>
      </w:r>
    </w:p>
    <w:p w:rsidR="00B94879" w:rsidRDefault="00B94879">
      <w:pPr>
        <w:widowControl/>
        <w:spacing w:before="156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94879" w:rsidRDefault="00566BCA">
      <w:pPr>
        <w:widowControl/>
        <w:spacing w:before="156" w:after="156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94879">
          <w:footerReference w:type="default" r:id="rId6"/>
          <w:footerReference w:type="firs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94879" w:rsidRDefault="00566BCA" w:rsidP="0040589A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&gt;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CS</w:t>
      </w:r>
    </w:p>
    <w:p w:rsidR="00B94879" w:rsidRDefault="00566BCA" w:rsidP="0040589A">
      <w:pPr>
        <w:spacing w:line="300" w:lineRule="auto"/>
        <w:rPr>
          <w:rFonts w:ascii="Times New Roman" w:eastAsia="Times New Roman" w:hAnsi="Times New Roman" w:cs="Times New Roman"/>
          <w:sz w:val="24"/>
          <w:szCs w:val="24"/>
        </w:rPr>
        <w:sectPr w:rsidR="00B9487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CAGAAGCTGATCCTGACCGGTCGTCCGTTCCTGCACCACCAGGGCATCATTAACCAAGTGAGCACCGTTACCAAAGTGATCCACCACGAGCTGGAAGTTGCGGCGAGCGCGGACGATATTTGGACCGTGTACAGCTGGCCGGGTCTGGCGAAGCACCTGCCGGACCTGCTGCCGGGCGCGTTCGAGAAACTGGAAATCATTGGTGACGGTGGCGTTGGCACCATCCTGGATATGACCTTCGTGCCGGGTGAATTTC</w:t>
      </w:r>
      <w:r>
        <w:rPr>
          <w:rFonts w:ascii="Times New Roman" w:eastAsia="Times New Roman" w:hAnsi="Times New Roman" w:cs="Times New Roman"/>
          <w:sz w:val="24"/>
          <w:szCs w:val="24"/>
        </w:rPr>
        <w:t>CGCACGAGTACAAGGAAAAATTTATCCTGGTTGACAACGAACACCGTCTGAAGAAAGTGCAAATGATTGAGGGTGGCTATCTGGACCTGGGTGTTACCTACTATATGGATACCATCCACGTGGTTCCGACCGGCAAGGATAGCTGCGTTATTAAAAGCAGCACCGAGTATCACGTGAAGCCGGAATTTGTTAAAATCGTGGAACCGCTGATTACCACCGGTCCGCTGGCGGCGATGGCGGACGCGATCAGCAAGCT</w:t>
      </w:r>
      <w:r>
        <w:rPr>
          <w:rFonts w:ascii="Times New Roman" w:eastAsia="Times New Roman" w:hAnsi="Times New Roman" w:cs="Times New Roman"/>
          <w:sz w:val="24"/>
          <w:szCs w:val="24"/>
        </w:rPr>
        <w:t>GGTTCTGGAGCACAAGAGCAAAAGCAACAGCGATGAGATTGAAGCGGCGATCATTACCGTGTAA</w:t>
      </w:r>
    </w:p>
    <w:p w:rsidR="00B94879" w:rsidRDefault="00B94879">
      <w:pPr>
        <w:spacing w:line="30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:rsidR="00B94879" w:rsidRDefault="00B94879">
      <w:pPr>
        <w:spacing w:line="30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</w:p>
    <w:p w:rsidR="00B94879" w:rsidRDefault="00B94879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:rsidR="00B94879" w:rsidRDefault="00566BCA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>
            <wp:extent cx="4714240" cy="33604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0723" cy="3365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100" w:after="312"/>
        <w:rPr>
          <w:rFonts w:ascii="Times New Roman" w:eastAsia="SimSun" w:hAnsi="Times New Roman" w:cs="Times New Roman"/>
        </w:rPr>
        <w:sectPr w:rsidR="00B94879"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Relative activity of 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NCS and its mutants towards benzaldehyde and dopamine. </w:t>
      </w:r>
      <w:r>
        <w:rPr>
          <w:rFonts w:ascii="Times New Roman" w:eastAsia="SimSun" w:hAnsi="Times New Roman" w:cs="Times New Roman"/>
          <w:sz w:val="24"/>
          <w:szCs w:val="24"/>
        </w:rPr>
        <w:t xml:space="preserve">Reactions were performed for 24 h using crude enzyme. Analysis </w:t>
      </w:r>
      <w:r>
        <w:rPr>
          <w:rFonts w:ascii="Times New Roman" w:eastAsia="SimSun" w:hAnsi="Times New Roman" w:cs="Times New Roman"/>
          <w:sz w:val="24"/>
          <w:szCs w:val="24"/>
        </w:rPr>
        <w:t>of activity by achiral HPLC</w:t>
      </w:r>
    </w:p>
    <w:p w:rsidR="00B94879" w:rsidRDefault="00B94879">
      <w:pPr>
        <w:spacing w:beforeLines="25" w:before="78" w:afterLines="100" w:after="312"/>
        <w:rPr>
          <w:rFonts w:ascii="Times New Roman" w:hAnsi="Times New Roman" w:cs="Times New Roman"/>
          <w:sz w:val="24"/>
          <w:szCs w:val="24"/>
        </w:rPr>
      </w:pPr>
    </w:p>
    <w:p w:rsidR="00B94879" w:rsidRDefault="00566B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99229028"/>
      <w:r>
        <w:rPr>
          <w:rFonts w:eastAsia="SimSun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2694940" cy="2250440"/>
            <wp:effectExtent l="0" t="0" r="0" b="0"/>
            <wp:docPr id="1115" name="图片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" name="图片 24"/>
                    <pic:cNvPicPr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5442" cy="225064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B94879" w:rsidRDefault="00566BCA">
      <w:pPr>
        <w:spacing w:beforeLines="25" w:before="78" w:afterLines="100" w:after="312"/>
        <w:rPr>
          <w:rFonts w:ascii="Times New Roman" w:hAnsi="Times New Roman" w:cs="Times New Roman"/>
          <w:sz w:val="24"/>
          <w:szCs w:val="24"/>
        </w:rPr>
        <w:sectPr w:rsidR="00B9487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bCs/>
          <w:sz w:val="24"/>
          <w:szCs w:val="24"/>
        </w:rPr>
        <w:t>The SDS-PAGE analysis of target proteins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hAnsi="Times New Roman" w:cs="Times New Roman"/>
          <w:bCs/>
          <w:sz w:val="24"/>
          <w:szCs w:val="24"/>
        </w:rPr>
        <w:t xml:space="preserve">NCS and L68T/M97V). M: Marker. Lane 1, the purified enzyme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hAnsi="Times New Roman" w:cs="Times New Roman"/>
          <w:bCs/>
          <w:sz w:val="24"/>
          <w:szCs w:val="24"/>
        </w:rPr>
        <w:t xml:space="preserve">NCS after being concentrated. Lane 2, collection liquid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hAnsi="Times New Roman" w:cs="Times New Roman"/>
          <w:bCs/>
          <w:sz w:val="24"/>
          <w:szCs w:val="24"/>
        </w:rPr>
        <w:t>NCS before being concentrated</w:t>
      </w:r>
      <w:r>
        <w:rPr>
          <w:rFonts w:ascii="Times New Roman" w:hAnsi="Times New Roman" w:cs="Times New Roman"/>
          <w:bCs/>
          <w:sz w:val="24"/>
          <w:szCs w:val="24"/>
        </w:rPr>
        <w:t xml:space="preserve">. Lane 3 and lane 4, cell-free extract and precipitate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hAnsi="Times New Roman" w:cs="Times New Roman"/>
          <w:bCs/>
          <w:sz w:val="24"/>
          <w:szCs w:val="24"/>
        </w:rPr>
        <w:t>NCS. Lane 5 and lane 6, cell-free extract and precipitate of mutant L68T/M97V. Lane 7, the purified enzyme of mutant L68T/M97V after being concentrated.</w:t>
      </w:r>
    </w:p>
    <w:p w:rsidR="00B94879" w:rsidRDefault="00B94879">
      <w:pPr>
        <w:spacing w:beforeLines="25" w:before="78" w:afterLines="100" w:after="312"/>
        <w:jc w:val="center"/>
        <w:rPr>
          <w:rFonts w:ascii="Times New Roman" w:hAnsi="Times New Roman" w:cs="Times New Roman"/>
          <w:sz w:val="24"/>
          <w:szCs w:val="24"/>
        </w:rPr>
      </w:pPr>
    </w:p>
    <w:p w:rsidR="00B94879" w:rsidRDefault="00566BCA">
      <w:pPr>
        <w:spacing w:beforeLines="25" w:before="78" w:afterLines="25" w:after="78" w:line="30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bookmarkStart w:id="2" w:name="_Hlk102144440"/>
      <w:r>
        <w:rPr>
          <w:rFonts w:ascii="Times New Roman" w:eastAsia="SimSu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>
            <wp:extent cx="3530600" cy="1312545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71952" cy="132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25" w:after="78"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3" w:name="_GoBack"/>
      <w:r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ur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e S3 </w:t>
      </w:r>
      <w:r>
        <w:rPr>
          <w:rFonts w:ascii="Times New Roman" w:eastAsia="SimSun" w:hAnsi="Times New Roman" w:cs="Times New Roman"/>
          <w:bCs/>
          <w:sz w:val="24"/>
          <w:szCs w:val="24"/>
        </w:rPr>
        <w:t>Achira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PLC analysis of 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eastAsia="SimSun" w:hAnsi="Times New Roman" w:cs="Times New Roman"/>
          <w:bCs/>
          <w:sz w:val="24"/>
          <w:szCs w:val="24"/>
        </w:rPr>
        <w:t>NC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it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mutant toward dopamine and benzaldehyde.</w:t>
      </w:r>
      <w:bookmarkEnd w:id="3"/>
    </w:p>
    <w:p w:rsidR="00B94879" w:rsidRDefault="00566BCA">
      <w:pPr>
        <w:spacing w:beforeLines="25" w:before="78" w:afterLines="25" w:after="78" w:line="30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bookmarkStart w:id="4" w:name="_Hlk123158572"/>
      <w:r>
        <w:rPr>
          <w:rFonts w:ascii="Times New Roman" w:eastAsia="SimSu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>
            <wp:extent cx="3994785" cy="1346835"/>
            <wp:effectExtent l="0" t="0" r="5715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40855" cy="136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25" w:after="78"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ur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e S4 </w:t>
      </w:r>
      <w:r>
        <w:rPr>
          <w:rFonts w:ascii="Times New Roman" w:eastAsia="SimSun" w:hAnsi="Times New Roman" w:cs="Times New Roman"/>
          <w:bCs/>
          <w:sz w:val="24"/>
          <w:szCs w:val="24"/>
        </w:rPr>
        <w:t>Achira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PLC analysis of 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eastAsia="SimSun" w:hAnsi="Times New Roman" w:cs="Times New Roman"/>
          <w:bCs/>
          <w:sz w:val="24"/>
          <w:szCs w:val="24"/>
        </w:rPr>
        <w:t>NCS and mutant L68T/M97V toward dopamine and 4-biphenylaldehyde.</w:t>
      </w:r>
    </w:p>
    <w:bookmarkEnd w:id="4"/>
    <w:p w:rsidR="00B94879" w:rsidRDefault="00566BCA">
      <w:pPr>
        <w:spacing w:beforeLines="25" w:before="78" w:afterLines="25" w:after="78" w:line="30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eastAsia="SimSun"/>
          <w:bCs/>
          <w:noProof/>
          <w:sz w:val="24"/>
          <w:szCs w:val="24"/>
          <w:lang w:eastAsia="en-US"/>
        </w:rPr>
        <w:drawing>
          <wp:inline distT="0" distB="0" distL="0" distR="0">
            <wp:extent cx="3207385" cy="1400810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1205" cy="140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25" w:after="78"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ur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e S5 </w:t>
      </w:r>
      <w:r>
        <w:rPr>
          <w:rFonts w:ascii="Times New Roman" w:eastAsia="SimSun" w:hAnsi="Times New Roman" w:cs="Times New Roman"/>
          <w:bCs/>
          <w:sz w:val="24"/>
          <w:szCs w:val="24"/>
        </w:rPr>
        <w:t>Chira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PLC analysis of 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eastAsia="SimSun" w:hAnsi="Times New Roman" w:cs="Times New Roman"/>
          <w:bCs/>
          <w:sz w:val="24"/>
          <w:szCs w:val="24"/>
        </w:rPr>
        <w:t>NCS and mutant L68T/M97V toward dopamine and benzaldehyde.</w:t>
      </w:r>
    </w:p>
    <w:p w:rsidR="00B94879" w:rsidRDefault="00566BCA">
      <w:pPr>
        <w:spacing w:beforeLines="25" w:before="78" w:afterLines="25" w:after="78" w:line="30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eastAsia="SimSun"/>
          <w:bCs/>
          <w:noProof/>
          <w:sz w:val="24"/>
          <w:szCs w:val="24"/>
          <w:lang w:eastAsia="en-US"/>
        </w:rPr>
        <w:drawing>
          <wp:inline distT="0" distB="0" distL="0" distR="0">
            <wp:extent cx="3430270" cy="1518920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5536" cy="153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25" w:after="78" w:line="300" w:lineRule="auto"/>
        <w:rPr>
          <w:rFonts w:ascii="Times New Roman" w:eastAsia="SimSun" w:hAnsi="Times New Roman" w:cs="Times New Roman"/>
          <w:bCs/>
          <w:sz w:val="24"/>
          <w:szCs w:val="24"/>
        </w:rPr>
        <w:sectPr w:rsidR="00B9487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ur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e S6 </w:t>
      </w:r>
      <w:r>
        <w:rPr>
          <w:rFonts w:ascii="Times New Roman" w:eastAsia="SimSun" w:hAnsi="Times New Roman" w:cs="Times New Roman"/>
          <w:bCs/>
          <w:sz w:val="24"/>
          <w:szCs w:val="24"/>
        </w:rPr>
        <w:t>Chira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PLC analysis of 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Tf</w:t>
      </w:r>
      <w:r>
        <w:rPr>
          <w:rFonts w:ascii="Times New Roman" w:eastAsia="SimSun" w:hAnsi="Times New Roman" w:cs="Times New Roman"/>
          <w:bCs/>
          <w:sz w:val="24"/>
          <w:szCs w:val="24"/>
        </w:rPr>
        <w:t>NCS and mutant L68T/M97V toward dopamine and 4-biphenylaldehyde.</w:t>
      </w:r>
    </w:p>
    <w:bookmarkEnd w:id="2"/>
    <w:p w:rsidR="00B94879" w:rsidRDefault="00566BCA">
      <w:pPr>
        <w:spacing w:beforeLines="25" w:before="78" w:afterLines="100" w:after="31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456305"/>
            <wp:effectExtent l="0" t="0" r="2540" b="0"/>
            <wp:docPr id="1134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" name="图片 14"/>
                    <pic:cNvPicPr/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687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78" w:afterLines="100" w:after="312"/>
        <w:rPr>
          <w:rFonts w:ascii="Times New Roman" w:hAnsi="Times New Roman" w:cs="Times New Roman"/>
          <w:bCs/>
          <w:sz w:val="24"/>
          <w:szCs w:val="24"/>
        </w:rPr>
        <w:sectPr w:rsidR="00B9487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</w:t>
      </w:r>
      <w:r>
        <w:rPr>
          <w:rFonts w:ascii="Times New Roman" w:hAnsi="Times New Roman" w:cs="Times New Roman"/>
          <w:b/>
          <w:sz w:val="24"/>
          <w:szCs w:val="24"/>
        </w:rPr>
        <w:t xml:space="preserve">e S7 </w:t>
      </w:r>
      <w:r>
        <w:rPr>
          <w:rFonts w:ascii="Times New Roman" w:hAnsi="Times New Roman" w:cs="Times New Roman"/>
          <w:bCs/>
          <w:sz w:val="24"/>
          <w:szCs w:val="24"/>
        </w:rPr>
        <w:t xml:space="preserve">Michaelis-Menten-plots towards </w:t>
      </w:r>
      <w:r>
        <w:rPr>
          <w:rFonts w:ascii="Times New Roman" w:hAnsi="Times New Roman" w:cs="Times New Roman" w:hint="eastAsia"/>
          <w:bCs/>
          <w:sz w:val="24"/>
          <w:szCs w:val="24"/>
        </w:rPr>
        <w:t>aldehydes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y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f</w:t>
      </w:r>
      <w:r>
        <w:rPr>
          <w:rFonts w:ascii="Times New Roman" w:hAnsi="Times New Roman" w:cs="Times New Roman"/>
          <w:bCs/>
          <w:sz w:val="24"/>
          <w:szCs w:val="24"/>
        </w:rPr>
        <w:t>NCS and mutant L68T/M97V.</w:t>
      </w:r>
    </w:p>
    <w:p w:rsidR="00B94879" w:rsidRDefault="00B94879">
      <w:pPr>
        <w:spacing w:beforeLines="25" w:before="60" w:afterLines="25" w:after="60" w:line="300" w:lineRule="auto"/>
        <w:rPr>
          <w:rFonts w:ascii="Times New Roman" w:eastAsia="SimSun" w:hAnsi="Times New Roman" w:cs="Times New Roman"/>
          <w:bCs/>
        </w:rPr>
      </w:pPr>
    </w:p>
    <w:p w:rsidR="00B94879" w:rsidRDefault="00566BCA">
      <w:pPr>
        <w:spacing w:beforeLines="25" w:before="60" w:afterLines="25" w:after="60" w:line="300" w:lineRule="auto"/>
        <w:jc w:val="center"/>
        <w:rPr>
          <w:rFonts w:ascii="Times New Roman" w:eastAsia="SimSun" w:hAnsi="Times New Roman" w:cs="Times New Roman"/>
          <w:bCs/>
        </w:rPr>
      </w:pPr>
      <w:r>
        <w:rPr>
          <w:rFonts w:ascii="Times New Roman" w:eastAsia="SimSun" w:hAnsi="Times New Roman" w:cs="Times New Roman" w:hint="eastAsia"/>
          <w:bCs/>
          <w:noProof/>
          <w:lang w:eastAsia="en-US"/>
        </w:rPr>
        <w:drawing>
          <wp:inline distT="0" distB="0" distL="114300" distR="114300">
            <wp:extent cx="5271135" cy="3636645"/>
            <wp:effectExtent l="0" t="0" r="5715" b="1905"/>
            <wp:docPr id="1" name="图片 1" descr="1673841206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384120683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60" w:afterLines="25" w:after="60" w:line="300" w:lineRule="auto"/>
        <w:jc w:val="center"/>
        <w:rPr>
          <w:rFonts w:eastAsia="SimSun"/>
          <w:color w:val="000000"/>
          <w:sz w:val="24"/>
          <w:szCs w:val="24"/>
        </w:rPr>
      </w:pPr>
      <w:r>
        <w:rPr>
          <w:rFonts w:eastAsia="SimSun" w:hint="eastAsia"/>
          <w:noProof/>
          <w:color w:val="000000"/>
          <w:sz w:val="24"/>
          <w:szCs w:val="24"/>
          <w:lang w:eastAsia="en-US"/>
        </w:rPr>
        <w:drawing>
          <wp:inline distT="0" distB="0" distL="114300" distR="114300">
            <wp:extent cx="5276215" cy="3678555"/>
            <wp:effectExtent l="0" t="0" r="635" b="17145"/>
            <wp:docPr id="2" name="图片 2" descr="1673841250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7384125035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60" w:afterLines="25" w:after="60"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 NMR (600 MHz,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CH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OD) δ </w:t>
      </w:r>
      <w:r>
        <w:rPr>
          <w:rFonts w:ascii="Times New Roman" w:eastAsia="SimSun" w:hAnsi="Times New Roman" w:cs="Times New Roman"/>
          <w:bCs/>
          <w:sz w:val="24"/>
          <w:szCs w:val="24"/>
        </w:rPr>
        <w:t>7.79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sz w:val="24"/>
          <w:szCs w:val="24"/>
        </w:rPr>
        <w:t>7.35 (m, 9H), 6.72 (s, 1H), 6.26 (s, 1H), 5.65 (s, 1H), 3.57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sz w:val="24"/>
          <w:szCs w:val="24"/>
        </w:rPr>
        <w:t>3.42 (m, 2H), 3.19 (m, 1H), 3.03 (m, 1H).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C NMR (151 MHz,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CH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OD) δ 147.19, 145.94, 143.97, 141.26, 137.01, 131.47, 130.03, 128.97, 128.73, 128.04, 124.42, 123.27, 115.97, 115.36, 60.58, </w:t>
      </w:r>
      <w:r>
        <w:rPr>
          <w:rFonts w:ascii="Times New Roman" w:eastAsia="SimSun" w:hAnsi="Times New Roman" w:cs="Times New Roman"/>
          <w:bCs/>
          <w:sz w:val="24"/>
          <w:szCs w:val="24"/>
        </w:rPr>
        <w:t>41.49, 25.67.</w:t>
      </w:r>
    </w:p>
    <w:p w:rsidR="00B94879" w:rsidRDefault="00B94879">
      <w:pPr>
        <w:spacing w:beforeLines="25" w:before="60" w:afterLines="25" w:after="60" w:line="300" w:lineRule="auto"/>
        <w:rPr>
          <w:rFonts w:ascii="Times New Roman" w:eastAsia="SimSun" w:hAnsi="Times New Roman" w:cs="Times New Roman"/>
          <w:bCs/>
        </w:rPr>
      </w:pPr>
    </w:p>
    <w:p w:rsidR="00B94879" w:rsidRDefault="00B94879">
      <w:pPr>
        <w:spacing w:beforeLines="25" w:before="60" w:afterLines="25" w:after="60" w:line="300" w:lineRule="auto"/>
        <w:jc w:val="center"/>
        <w:rPr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</w:pPr>
    </w:p>
    <w:p w:rsidR="00B94879" w:rsidRDefault="00B94879">
      <w:pPr>
        <w:spacing w:beforeLines="25" w:before="60" w:afterLines="25" w:after="60" w:line="300" w:lineRule="auto"/>
        <w:jc w:val="center"/>
        <w:rPr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</w:pPr>
    </w:p>
    <w:p w:rsidR="00B94879" w:rsidRDefault="00566BCA">
      <w:pPr>
        <w:spacing w:beforeLines="25" w:before="60" w:afterLines="25" w:after="60" w:line="300" w:lineRule="auto"/>
        <w:jc w:val="center"/>
        <w:rPr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</w:pPr>
      <w:r>
        <w:rPr>
          <w:rFonts w:hint="eastAsia"/>
          <w:noProof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eastAsia="en-US"/>
        </w:rPr>
        <w:drawing>
          <wp:inline distT="0" distB="0" distL="114300" distR="114300">
            <wp:extent cx="5180330" cy="3581400"/>
            <wp:effectExtent l="0" t="0" r="1270" b="0"/>
            <wp:docPr id="4" name="图片 4" descr="1673841318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73841318439"/>
                    <pic:cNvPicPr>
                      <a:picLocks noChangeAspect="1"/>
                    </pic:cNvPicPr>
                  </pic:nvPicPr>
                  <pic:blipFill>
                    <a:blip r:embed="rId17"/>
                    <a:srcRect b="520"/>
                    <a:stretch>
                      <a:fillRect/>
                    </a:stretch>
                  </pic:blipFill>
                  <pic:spPr>
                    <a:xfrm>
                      <a:off x="0" y="0"/>
                      <a:ext cx="518033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79" w:rsidRDefault="00B94879">
      <w:pPr>
        <w:spacing w:beforeLines="25" w:before="60" w:afterLines="25" w:after="60" w:line="300" w:lineRule="auto"/>
        <w:jc w:val="center"/>
        <w:rPr>
          <w:rFonts w:ascii="Times New Roman" w:eastAsia="SimSun" w:hAnsi="Times New Roman" w:cs="Times New Roman"/>
          <w:bCs/>
        </w:rPr>
      </w:pPr>
    </w:p>
    <w:p w:rsidR="00B94879" w:rsidRDefault="00566BCA">
      <w:pPr>
        <w:spacing w:beforeLines="25" w:before="60" w:afterLines="100" w:after="240" w:line="300" w:lineRule="auto"/>
        <w:jc w:val="center"/>
        <w:rPr>
          <w:rFonts w:eastAsia="SimSun"/>
          <w:color w:val="000000"/>
          <w:sz w:val="24"/>
          <w:szCs w:val="24"/>
        </w:rPr>
      </w:pPr>
      <w:r>
        <w:rPr>
          <w:rFonts w:eastAsia="SimSun" w:hint="eastAsia"/>
          <w:noProof/>
          <w:color w:val="000000"/>
          <w:sz w:val="24"/>
          <w:szCs w:val="24"/>
          <w:lang w:eastAsia="en-US"/>
        </w:rPr>
        <w:drawing>
          <wp:inline distT="0" distB="0" distL="114300" distR="114300">
            <wp:extent cx="5147310" cy="3580130"/>
            <wp:effectExtent l="0" t="0" r="15240" b="1270"/>
            <wp:docPr id="7" name="图片 7" descr="16738414579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7384145796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4731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79" w:rsidRDefault="00566BCA">
      <w:pPr>
        <w:spacing w:beforeLines="25" w:before="60" w:afterLines="25" w:after="60" w:line="300" w:lineRule="auto"/>
        <w:rPr>
          <w:rFonts w:eastAsia="SimSu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 NMR (600 MHz,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CH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>OD) δ 7.57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sz w:val="24"/>
          <w:szCs w:val="24"/>
        </w:rPr>
        <w:t>7.33 (m, 5H), 6.70 (s, 1H), 6.19 (s, 1H), 5.59 (s, 1H), 3.54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sz w:val="24"/>
          <w:szCs w:val="24"/>
        </w:rPr>
        <w:t>3.40 (m, 2H), 3.17 (m, 1H), 3.01 (m, 1H).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C NMR (151 MHz,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CH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>OD) δ 147.15, 145.90, 138.14, 130.92, 130.89, 130.32, 124.41, 123.31, 115.94, 1</w:t>
      </w:r>
      <w:r>
        <w:rPr>
          <w:rFonts w:ascii="Times New Roman" w:eastAsia="SimSun" w:hAnsi="Times New Roman" w:cs="Times New Roman"/>
          <w:bCs/>
          <w:sz w:val="24"/>
          <w:szCs w:val="24"/>
        </w:rPr>
        <w:t>15.34, 60.95, 41.54, 25.65.</w:t>
      </w:r>
    </w:p>
    <w:p w:rsidR="00B94879" w:rsidRDefault="00566BCA">
      <w:pPr>
        <w:spacing w:beforeLines="25" w:before="60" w:afterLines="100" w:after="240"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ur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e S8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 and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C NMR spectra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and data </w:t>
      </w:r>
      <w:r>
        <w:rPr>
          <w:rFonts w:ascii="Times New Roman" w:eastAsia="SimSun" w:hAnsi="Times New Roman" w:cs="Times New Roman"/>
          <w:bCs/>
          <w:sz w:val="24"/>
          <w:szCs w:val="24"/>
        </w:rPr>
        <w:t>of the catalytic product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.</w:t>
      </w:r>
    </w:p>
    <w:sectPr w:rsidR="00B94879">
      <w:pgSz w:w="11906" w:h="16838"/>
      <w:pgMar w:top="1440" w:right="1797" w:bottom="1440" w:left="1797" w:header="851" w:footer="992" w:gutter="0"/>
      <w:cols w:space="425"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B0E" w:rsidRDefault="00833B0E">
      <w:r>
        <w:separator/>
      </w:r>
    </w:p>
  </w:endnote>
  <w:endnote w:type="continuationSeparator" w:id="0">
    <w:p w:rsidR="00833B0E" w:rsidRDefault="00833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8870333"/>
    </w:sdtPr>
    <w:sdtEndPr/>
    <w:sdtContent>
      <w:sdt>
        <w:sdtPr>
          <w:id w:val="-88936750"/>
        </w:sdtPr>
        <w:sdtEndPr/>
        <w:sdtContent>
          <w:p w:rsidR="00B94879" w:rsidRDefault="00566BCA">
            <w:pPr>
              <w:pStyle w:val="Footer"/>
              <w:jc w:val="center"/>
            </w:pPr>
            <w:r>
              <w:rPr>
                <w:rFonts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94879" w:rsidRDefault="00B948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0683746"/>
    </w:sdtPr>
    <w:sdtEndPr/>
    <w:sdtContent>
      <w:sdt>
        <w:sdtPr>
          <w:id w:val="1728636285"/>
        </w:sdtPr>
        <w:sdtEndPr/>
        <w:sdtContent>
          <w:p w:rsidR="00B94879" w:rsidRDefault="00566BCA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94879" w:rsidRDefault="00B94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B0E" w:rsidRDefault="00833B0E">
      <w:r>
        <w:separator/>
      </w:r>
    </w:p>
  </w:footnote>
  <w:footnote w:type="continuationSeparator" w:id="0">
    <w:p w:rsidR="00833B0E" w:rsidRDefault="00833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xMjc3MzBiOTE1YmI4NTEzYjI3MmYzOTQyODA5ZTgifQ=="/>
  </w:docVars>
  <w:rsids>
    <w:rsidRoot w:val="00C50243"/>
    <w:rsid w:val="00004B84"/>
    <w:rsid w:val="00006B46"/>
    <w:rsid w:val="00021B6A"/>
    <w:rsid w:val="00030137"/>
    <w:rsid w:val="00080020"/>
    <w:rsid w:val="000E23B0"/>
    <w:rsid w:val="000E251B"/>
    <w:rsid w:val="000F5BC0"/>
    <w:rsid w:val="000F7FE6"/>
    <w:rsid w:val="00123C6F"/>
    <w:rsid w:val="00140894"/>
    <w:rsid w:val="001527EF"/>
    <w:rsid w:val="001943E3"/>
    <w:rsid w:val="001B5A81"/>
    <w:rsid w:val="001E37F0"/>
    <w:rsid w:val="001F6A54"/>
    <w:rsid w:val="00243370"/>
    <w:rsid w:val="00244704"/>
    <w:rsid w:val="00247898"/>
    <w:rsid w:val="002539B9"/>
    <w:rsid w:val="00277CA2"/>
    <w:rsid w:val="0029504C"/>
    <w:rsid w:val="002A50D7"/>
    <w:rsid w:val="002A58ED"/>
    <w:rsid w:val="002D1E2F"/>
    <w:rsid w:val="002E2431"/>
    <w:rsid w:val="003357AA"/>
    <w:rsid w:val="003357C6"/>
    <w:rsid w:val="00362F2C"/>
    <w:rsid w:val="00384654"/>
    <w:rsid w:val="003B6AAE"/>
    <w:rsid w:val="003F1AB3"/>
    <w:rsid w:val="0040589A"/>
    <w:rsid w:val="004157AF"/>
    <w:rsid w:val="0044719C"/>
    <w:rsid w:val="004474C8"/>
    <w:rsid w:val="00464108"/>
    <w:rsid w:val="004C3D42"/>
    <w:rsid w:val="004E5809"/>
    <w:rsid w:val="00512880"/>
    <w:rsid w:val="00532DE6"/>
    <w:rsid w:val="005353A1"/>
    <w:rsid w:val="00552781"/>
    <w:rsid w:val="00555EF7"/>
    <w:rsid w:val="00566BCA"/>
    <w:rsid w:val="00585420"/>
    <w:rsid w:val="005A0B0D"/>
    <w:rsid w:val="005C5130"/>
    <w:rsid w:val="00630980"/>
    <w:rsid w:val="00631BDE"/>
    <w:rsid w:val="00641DC4"/>
    <w:rsid w:val="006A468D"/>
    <w:rsid w:val="006B2ECD"/>
    <w:rsid w:val="006B5CF1"/>
    <w:rsid w:val="006C63FE"/>
    <w:rsid w:val="006D11F1"/>
    <w:rsid w:val="00713F2A"/>
    <w:rsid w:val="00720C0D"/>
    <w:rsid w:val="0072113D"/>
    <w:rsid w:val="00737A6A"/>
    <w:rsid w:val="00743543"/>
    <w:rsid w:val="0076578D"/>
    <w:rsid w:val="007700BC"/>
    <w:rsid w:val="007759A7"/>
    <w:rsid w:val="007A59B1"/>
    <w:rsid w:val="007F2532"/>
    <w:rsid w:val="007F5D1D"/>
    <w:rsid w:val="00810E2F"/>
    <w:rsid w:val="00833B0E"/>
    <w:rsid w:val="00835B19"/>
    <w:rsid w:val="00841554"/>
    <w:rsid w:val="00845121"/>
    <w:rsid w:val="0085100D"/>
    <w:rsid w:val="0089017E"/>
    <w:rsid w:val="008911CB"/>
    <w:rsid w:val="00897414"/>
    <w:rsid w:val="008A252A"/>
    <w:rsid w:val="008B7133"/>
    <w:rsid w:val="008C02DC"/>
    <w:rsid w:val="008D2F84"/>
    <w:rsid w:val="008D4DAD"/>
    <w:rsid w:val="008D6FE0"/>
    <w:rsid w:val="008D7E3C"/>
    <w:rsid w:val="008F03D6"/>
    <w:rsid w:val="0091446D"/>
    <w:rsid w:val="00922D70"/>
    <w:rsid w:val="0096161B"/>
    <w:rsid w:val="009853E6"/>
    <w:rsid w:val="009C0CAD"/>
    <w:rsid w:val="009E0ECB"/>
    <w:rsid w:val="00A01092"/>
    <w:rsid w:val="00A051D2"/>
    <w:rsid w:val="00A17BF2"/>
    <w:rsid w:val="00A23F67"/>
    <w:rsid w:val="00A35FB1"/>
    <w:rsid w:val="00A36E3A"/>
    <w:rsid w:val="00A65A71"/>
    <w:rsid w:val="00A679FA"/>
    <w:rsid w:val="00A8377E"/>
    <w:rsid w:val="00A85573"/>
    <w:rsid w:val="00AA549A"/>
    <w:rsid w:val="00AD720F"/>
    <w:rsid w:val="00AE13C8"/>
    <w:rsid w:val="00B03795"/>
    <w:rsid w:val="00B043DD"/>
    <w:rsid w:val="00B21E9A"/>
    <w:rsid w:val="00B267EA"/>
    <w:rsid w:val="00B314B4"/>
    <w:rsid w:val="00B44B34"/>
    <w:rsid w:val="00B45F09"/>
    <w:rsid w:val="00B5581D"/>
    <w:rsid w:val="00B633C8"/>
    <w:rsid w:val="00B94879"/>
    <w:rsid w:val="00BC5EC3"/>
    <w:rsid w:val="00BD523F"/>
    <w:rsid w:val="00BE0B54"/>
    <w:rsid w:val="00BE3710"/>
    <w:rsid w:val="00C01BD7"/>
    <w:rsid w:val="00C15586"/>
    <w:rsid w:val="00C276B8"/>
    <w:rsid w:val="00C40EC0"/>
    <w:rsid w:val="00C421B3"/>
    <w:rsid w:val="00C50243"/>
    <w:rsid w:val="00C574B4"/>
    <w:rsid w:val="00C64A37"/>
    <w:rsid w:val="00C87550"/>
    <w:rsid w:val="00CC1B74"/>
    <w:rsid w:val="00CD391E"/>
    <w:rsid w:val="00D03BAB"/>
    <w:rsid w:val="00D048FB"/>
    <w:rsid w:val="00D271B4"/>
    <w:rsid w:val="00D54E79"/>
    <w:rsid w:val="00D57282"/>
    <w:rsid w:val="00D74FB2"/>
    <w:rsid w:val="00D801EE"/>
    <w:rsid w:val="00D811CC"/>
    <w:rsid w:val="00DC104D"/>
    <w:rsid w:val="00DD1644"/>
    <w:rsid w:val="00DF158B"/>
    <w:rsid w:val="00DF4350"/>
    <w:rsid w:val="00E04E00"/>
    <w:rsid w:val="00E30E8D"/>
    <w:rsid w:val="00E60135"/>
    <w:rsid w:val="00E66027"/>
    <w:rsid w:val="00E87C50"/>
    <w:rsid w:val="00EB1EFF"/>
    <w:rsid w:val="00EE57B6"/>
    <w:rsid w:val="00F12266"/>
    <w:rsid w:val="00F12D96"/>
    <w:rsid w:val="00F1314D"/>
    <w:rsid w:val="00F17DB3"/>
    <w:rsid w:val="00F3506A"/>
    <w:rsid w:val="00F514B9"/>
    <w:rsid w:val="00F77610"/>
    <w:rsid w:val="00F833D4"/>
    <w:rsid w:val="00FD6E1A"/>
    <w:rsid w:val="08384BAA"/>
    <w:rsid w:val="4345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F174E46-D0F8-4C3A-A5E1-7E60E73A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" w:after="20" w:line="300" w:lineRule="auto"/>
      <w:ind w:leftChars="100" w:left="100" w:rightChars="100" w:right="100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Lines="100" w:before="100" w:afterLines="100" w:after="100" w:line="300" w:lineRule="auto"/>
      <w:ind w:firstLineChars="200" w:firstLine="200"/>
      <w:outlineLvl w:val="2"/>
    </w:pPr>
    <w:rPr>
      <w:rFonts w:ascii="Times New Roman" w:eastAsia="SimSun" w:hAnsi="Times New Roman" w:cs="Times New Roman"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5" w:after="25" w:line="300" w:lineRule="auto"/>
      <w:outlineLvl w:val="3"/>
    </w:pPr>
    <w:rPr>
      <w:rFonts w:ascii="Times New Roman" w:eastAsia="SimSun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line="300" w:lineRule="auto"/>
      <w:ind w:firstLineChars="200" w:firstLine="200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SimSu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bCs/>
      <w:kern w:val="44"/>
      <w:sz w:val="30"/>
      <w:szCs w:val="44"/>
    </w:rPr>
  </w:style>
  <w:style w:type="paragraph" w:customStyle="1" w:styleId="TOC1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 w:cs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Cs/>
      <w:sz w:val="24"/>
      <w:szCs w:val="2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21">
    <w:name w:val="无格式表格 21"/>
    <w:basedOn w:val="TableNormal"/>
    <w:uiPriority w:val="42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qingyang</dc:creator>
  <cp:lastModifiedBy>Rajeshwari Arumugam</cp:lastModifiedBy>
  <cp:revision>3</cp:revision>
  <dcterms:created xsi:type="dcterms:W3CDTF">2023-01-18T02:15:00Z</dcterms:created>
  <dcterms:modified xsi:type="dcterms:W3CDTF">2023-02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A385FC018C42CD84DD84C01FA41BD8</vt:lpwstr>
  </property>
</Properties>
</file>